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AFF" w:rsidRPr="00C86B52" w:rsidRDefault="009F76A7" w:rsidP="00C86B5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bookmarkStart w:id="0" w:name="_GoBack"/>
      <w:bookmarkEnd w:id="0"/>
      <w:r w:rsidR="00653AFF" w:rsidRPr="00C86B5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53AFF" w:rsidRPr="00C86B52">
        <w:rPr>
          <w:rFonts w:ascii="Times New Roman" w:hAnsi="Times New Roman" w:cs="Times New Roman"/>
          <w:sz w:val="24"/>
          <w:szCs w:val="24"/>
          <w:lang w:val="en-US"/>
        </w:rPr>
        <w:t xml:space="preserve"> Differentially expressed genes between uninfected and </w:t>
      </w:r>
      <w:r w:rsidR="00653AFF" w:rsidRPr="00C86B52">
        <w:rPr>
          <w:rFonts w:ascii="Times New Roman" w:hAnsi="Times New Roman" w:cs="Times New Roman"/>
          <w:i/>
          <w:iCs/>
          <w:sz w:val="24"/>
          <w:szCs w:val="24"/>
          <w:lang w:val="en-US"/>
        </w:rPr>
        <w:t>L. m.-</w:t>
      </w:r>
      <w:r w:rsidR="00A731D0">
        <w:rPr>
          <w:rFonts w:ascii="Times New Roman" w:hAnsi="Times New Roman" w:cs="Times New Roman"/>
          <w:sz w:val="24"/>
          <w:szCs w:val="24"/>
          <w:lang w:val="en-US"/>
        </w:rPr>
        <w:t xml:space="preserve">infected BMDM 1 h </w:t>
      </w:r>
      <w:proofErr w:type="spellStart"/>
      <w:r w:rsidR="00653AFF" w:rsidRPr="00C86B52">
        <w:rPr>
          <w:rFonts w:ascii="Times New Roman" w:hAnsi="Times New Roman" w:cs="Times New Roman"/>
          <w:sz w:val="24"/>
          <w:szCs w:val="24"/>
          <w:lang w:val="en-US"/>
        </w:rPr>
        <w:t>p.i</w:t>
      </w:r>
      <w:proofErr w:type="spellEnd"/>
      <w:r w:rsidR="00653AFF" w:rsidRPr="00C86B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0725" w:rsidRPr="00C86B5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810" w:type="dxa"/>
        <w:tblInd w:w="-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6"/>
        <w:gridCol w:w="4706"/>
        <w:gridCol w:w="1820"/>
        <w:gridCol w:w="794"/>
        <w:gridCol w:w="794"/>
      </w:tblGrid>
      <w:tr w:rsidR="00653AFF" w:rsidRPr="00C86B52" w:rsidTr="0080792A">
        <w:trPr>
          <w:trHeight w:val="454"/>
        </w:trPr>
        <w:tc>
          <w:tcPr>
            <w:tcW w:w="169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6A6A6" w:themeFill="background1" w:themeFillShade="A6"/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ffymetrix</w:t>
            </w:r>
            <w:proofErr w:type="spellEnd"/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4706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6A6A6" w:themeFill="background1" w:themeFillShade="A6"/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82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6A6A6" w:themeFill="background1" w:themeFillShade="A6"/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79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6A6A6" w:themeFill="background1" w:themeFillShade="A6"/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FC</w:t>
            </w:r>
            <w:proofErr w:type="spellEnd"/>
          </w:p>
        </w:tc>
        <w:tc>
          <w:tcPr>
            <w:tcW w:w="794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A6A6A6" w:themeFill="background1" w:themeFillShade="A6"/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R</w:t>
            </w:r>
          </w:p>
        </w:tc>
      </w:tr>
      <w:tr w:rsidR="00653AFF" w:rsidRPr="00C86B52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42497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as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homolog gene family, member 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80792A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Rhov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80792A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79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25895_a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8079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C86B5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hibitor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of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DNA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binding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Id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5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sz w:val="20"/>
                <w:szCs w:val="20"/>
                <w:lang w:val="de"/>
              </w:rPr>
              <w:t>1444987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sz w:val="20"/>
                <w:szCs w:val="20"/>
                <w:lang w:val="de"/>
              </w:rPr>
              <w:t>cathepsin</w:t>
            </w:r>
            <w:proofErr w:type="spellEnd"/>
            <w:r w:rsidRPr="00F33D17">
              <w:rPr>
                <w:rFonts w:ascii="Arial" w:hAnsi="Arial" w:cs="Arial"/>
                <w:sz w:val="20"/>
                <w:szCs w:val="20"/>
                <w:lang w:val="de"/>
              </w:rPr>
              <w:t xml:space="preserve"> 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i/>
                <w:sz w:val="20"/>
                <w:szCs w:val="20"/>
                <w:lang w:val="de"/>
              </w:rPr>
              <w:t>Ctsb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sz w:val="20"/>
                <w:szCs w:val="20"/>
                <w:lang w:val="de"/>
              </w:rPr>
              <w:t>0.7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3673_x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53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1611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CD83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antige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Cd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5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27736_a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emokine (C-C motif) receptor-lik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crl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5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3208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49954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8649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EGL nine homolog 3 (C.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legans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Egln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5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1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0790_x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4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1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956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emokine (C-C motif) ligand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cl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7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2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15834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dual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specificity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phosphatas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Dusp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4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2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686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glucosamin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(N-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acetyl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)-6-sulfata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Gn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3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9363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activating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transcriptio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factor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Atf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50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3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24915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RIKEN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cDNA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2310044G17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ge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2310044G17Ri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3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562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4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29682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family with sequence similarity 46, member 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Fam46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4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359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inhibitor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of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DNA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binding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Id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4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45583_x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760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egulator of G-protein signaling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Rgs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25965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ubiquit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C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U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8025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basic helix-loop-helix family, member e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Bhlhe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3534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9209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xcl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66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3504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uncharacterized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prote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E330022O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E330022O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24155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ty acid binding protein 4, adipocy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Fabp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2247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BCL2/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adenovirus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E1B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interacting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protein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Bnip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3413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ipoma HMGIC fusion partner-lik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Lhfpl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23142_a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GTP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binding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prote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Gtpbp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0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5216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CDD-inducible poly(ADP-ribose) polymera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Tipar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3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54742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RasGEF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domain family, member 1B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Rasgef1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3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33699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umor necrosis factor, alpha-induced protein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Tnfaip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1788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keratosis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genita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,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ker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omolog (human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Dkc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7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8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1625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 cell translocation gene 2, anti-proliferativ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Btg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8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30165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rine/threonine kinase 17b (apoptosis-inducing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Stk17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9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917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epithelial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membran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prote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Emp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0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9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37244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growth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arrest-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specific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2 like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Gas2l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9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3879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uclear receptor subfamily 4, group A, member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r4a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19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23233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CCAAT/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enhancer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binding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protein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(C/EBP),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delt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ebp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39819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expressed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sequence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AU0152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AU0152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4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5097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yc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downstream regulated gene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Ndrg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8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5980_a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growth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arrest-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specific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2 like 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Gas2l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6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17168_a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ubiquit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specific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peptidas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Usp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8292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asome (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som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cropain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) subunit, </w:t>
            </w:r>
          </w:p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pha type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Psma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7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26721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DD-inducible poly(ADP-ribose) polymera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Tipar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28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41887_x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predicted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gene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 637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Gm63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136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4847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oma HMGIC fusion partner-lik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Lhfpl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1894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P1 (general</w:t>
            </w:r>
            <w:r w:rsidR="005D3F33"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receptor for </w:t>
            </w:r>
            <w:proofErr w:type="spellStart"/>
            <w:r w:rsidR="005D3F33"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oinositides</w:t>
            </w:r>
            <w:proofErr w:type="spellEnd"/>
            <w:r w:rsidR="005D3F33"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)-associated scaffold prote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Grasp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7408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3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lastRenderedPageBreak/>
              <w:t>1460096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7527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57644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xcl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6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34129_s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lipoma HMGIC fusion partner-like 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Lhfpl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0563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5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7539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NA segment,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, ERATO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oi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709, express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D10Ertd709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4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38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3648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dipeptidylpeptidase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Dpp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4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5666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N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40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9697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hemokine (C-X-C motif) ligand 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Cxcl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44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1440721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RIKEN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cDNA</w:t>
            </w:r>
            <w:proofErr w:type="spellEnd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 xml:space="preserve"> 5930433N17 </w:t>
            </w:r>
            <w:proofErr w:type="spellStart"/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ge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i/>
                <w:color w:val="000000"/>
                <w:sz w:val="20"/>
                <w:szCs w:val="20"/>
                <w:lang w:val="de"/>
              </w:rPr>
              <w:t>5930433N17Rik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-0.3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48</w:t>
            </w:r>
          </w:p>
        </w:tc>
      </w:tr>
      <w:tr w:rsidR="00653AFF" w:rsidRPr="00F33D17" w:rsidTr="005D3F33">
        <w:trPr>
          <w:trHeight w:val="227"/>
        </w:trPr>
        <w:tc>
          <w:tcPr>
            <w:tcW w:w="1696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1419030_at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 xml:space="preserve">ERO1-like (S. </w:t>
            </w:r>
            <w:proofErr w:type="spellStart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cerevisiae</w:t>
            </w:r>
            <w:proofErr w:type="spellEnd"/>
            <w:r w:rsidRPr="00F33D17">
              <w:rPr>
                <w:rFonts w:ascii="Arial" w:hAnsi="Arial" w:cs="Arial"/>
                <w:b/>
                <w:color w:val="000000"/>
                <w:sz w:val="20"/>
                <w:szCs w:val="20"/>
                <w:lang w:val="d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i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de"/>
              </w:rPr>
              <w:t>Ero1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34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vAlign w:val="center"/>
          </w:tcPr>
          <w:p w:rsidR="00653AFF" w:rsidRPr="00F33D17" w:rsidRDefault="00653A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sz w:val="20"/>
                <w:szCs w:val="20"/>
                <w:lang w:val="de"/>
              </w:rPr>
            </w:pPr>
            <w:r w:rsidRPr="00F33D17">
              <w:rPr>
                <w:rFonts w:ascii="Arial" w:hAnsi="Arial" w:cs="Arial"/>
                <w:color w:val="000000"/>
                <w:sz w:val="20"/>
                <w:szCs w:val="20"/>
                <w:lang w:val="de"/>
              </w:rPr>
              <w:t>0.049</w:t>
            </w:r>
          </w:p>
        </w:tc>
      </w:tr>
    </w:tbl>
    <w:p w:rsidR="00E4597D" w:rsidRPr="002F7BE3" w:rsidRDefault="00E4597D">
      <w:pPr>
        <w:rPr>
          <w:rFonts w:ascii="Arial" w:hAnsi="Arial" w:cs="Arial"/>
          <w:sz w:val="20"/>
          <w:szCs w:val="20"/>
          <w:lang w:val="en-US"/>
        </w:rPr>
      </w:pPr>
      <w:r w:rsidRPr="002F7BE3">
        <w:rPr>
          <w:rFonts w:ascii="Arial" w:hAnsi="Arial" w:cs="Arial"/>
          <w:sz w:val="20"/>
          <w:szCs w:val="20"/>
          <w:lang w:val="en-US"/>
        </w:rPr>
        <w:t>Bold font = genes significantly regulated in 1 h and 24 h samples</w:t>
      </w:r>
      <w:r w:rsidR="009679BE">
        <w:rPr>
          <w:rFonts w:ascii="Arial" w:hAnsi="Arial" w:cs="Arial"/>
          <w:sz w:val="20"/>
          <w:szCs w:val="20"/>
          <w:lang w:val="en-US"/>
        </w:rPr>
        <w:t>.</w:t>
      </w:r>
    </w:p>
    <w:sectPr w:rsidR="00E4597D" w:rsidRPr="002F7B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AFF"/>
    <w:rsid w:val="000506B4"/>
    <w:rsid w:val="002F7BE3"/>
    <w:rsid w:val="005018C4"/>
    <w:rsid w:val="00533027"/>
    <w:rsid w:val="005D3F33"/>
    <w:rsid w:val="005F1F3D"/>
    <w:rsid w:val="00653AFF"/>
    <w:rsid w:val="00767A60"/>
    <w:rsid w:val="0080792A"/>
    <w:rsid w:val="00856DF5"/>
    <w:rsid w:val="00913EC7"/>
    <w:rsid w:val="0092743D"/>
    <w:rsid w:val="0094743F"/>
    <w:rsid w:val="009679BE"/>
    <w:rsid w:val="009C2228"/>
    <w:rsid w:val="009F76A7"/>
    <w:rsid w:val="00A17D43"/>
    <w:rsid w:val="00A36F3D"/>
    <w:rsid w:val="00A731D0"/>
    <w:rsid w:val="00BA60C3"/>
    <w:rsid w:val="00C00725"/>
    <w:rsid w:val="00C8590F"/>
    <w:rsid w:val="00C86B4C"/>
    <w:rsid w:val="00C86B52"/>
    <w:rsid w:val="00E4597D"/>
    <w:rsid w:val="00F3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930C0BF-9F31-4A20-A14F-201AAC0B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rank</dc:creator>
  <cp:keywords/>
  <dc:description/>
  <cp:lastModifiedBy>Benjamin Frank</cp:lastModifiedBy>
  <cp:revision>2</cp:revision>
  <dcterms:created xsi:type="dcterms:W3CDTF">2015-02-16T23:09:00Z</dcterms:created>
  <dcterms:modified xsi:type="dcterms:W3CDTF">2015-02-16T23:09:00Z</dcterms:modified>
</cp:coreProperties>
</file>